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60"/>
        <w:gridCol w:w="1680"/>
        <w:gridCol w:w="2360"/>
        <w:gridCol w:w="1080"/>
      </w:tblGrid>
      <w:tr w:rsidR="0054392D" w:rsidRPr="00EC6300" w14:paraId="0F5A1802" w14:textId="77777777" w:rsidTr="00E24CED">
        <w:trPr>
          <w:trHeight w:val="1008"/>
        </w:trPr>
        <w:tc>
          <w:tcPr>
            <w:tcW w:w="9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FEAA8" w14:textId="07C68E4F" w:rsidR="0054392D" w:rsidRPr="00EC6300" w:rsidRDefault="0054392D" w:rsidP="00E24C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pt-BR"/>
              </w:rPr>
            </w:pPr>
            <w:r w:rsidRPr="00EC63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pt-BR"/>
              </w:rPr>
              <w:t>S</w:t>
            </w:r>
            <w:r w:rsidR="0097304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pt-BR"/>
              </w:rPr>
              <w:t>2</w:t>
            </w:r>
            <w:r w:rsidRPr="00EC63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pt-BR"/>
              </w:rPr>
              <w:t xml:space="preserve"> Table. </w:t>
            </w:r>
            <w:r w:rsidRPr="00EC63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pt-BR"/>
              </w:rPr>
              <w:t>Odds ratios and confidence intervals for predictors of extubation success based in a univariable logistic regression analysis for cutoff values – derivation cohort.</w:t>
            </w:r>
          </w:p>
        </w:tc>
      </w:tr>
      <w:tr w:rsidR="0054392D" w:rsidRPr="00EC6300" w14:paraId="797CBA8D" w14:textId="77777777" w:rsidTr="00E24CED">
        <w:trPr>
          <w:trHeight w:val="454"/>
        </w:trPr>
        <w:tc>
          <w:tcPr>
            <w:tcW w:w="4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7CA90" w14:textId="77777777" w:rsidR="0054392D" w:rsidRPr="00EC6300" w:rsidRDefault="0054392D" w:rsidP="00E24C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pt-BR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2B4E0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val="en-US" w:eastAsia="pt-BR"/>
              </w:rPr>
              <w:t>OR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1E8EA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val="en-US" w:eastAsia="pt-BR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DC3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1364C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p</w:t>
            </w:r>
          </w:p>
        </w:tc>
      </w:tr>
      <w:tr w:rsidR="0054392D" w:rsidRPr="00EC6300" w14:paraId="3E3526BF" w14:textId="77777777" w:rsidTr="00E24CED">
        <w:trPr>
          <w:trHeight w:val="45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DB539" w14:textId="77777777" w:rsidR="0054392D" w:rsidRPr="00EC6300" w:rsidRDefault="0054392D" w:rsidP="00E24C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val="en-US" w:eastAsia="pt-BR"/>
              </w:rPr>
              <w:t>RSBI in SBT - cutoff of 43 breaths/min/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E2B3E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4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DB3B3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0.53 – 3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3D37D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0.168</w:t>
            </w:r>
          </w:p>
        </w:tc>
      </w:tr>
      <w:tr w:rsidR="0054392D" w:rsidRPr="00EC6300" w14:paraId="15BEBA1C" w14:textId="77777777" w:rsidTr="00E24CED">
        <w:trPr>
          <w:trHeight w:val="454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C3A0B" w14:textId="77777777" w:rsidR="0054392D" w:rsidRPr="00EC6300" w:rsidRDefault="0054392D" w:rsidP="00E24C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val="en-US" w:eastAsia="pt-BR"/>
              </w:rPr>
              <w:t>ExPreS - cutoff of 44 poin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B6482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0.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7B7EA9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 xml:space="preserve">0.015 – 0.4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6CC0D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BR"/>
              </w:rPr>
              <w:t>0.004</w:t>
            </w:r>
          </w:p>
        </w:tc>
      </w:tr>
      <w:tr w:rsidR="0054392D" w:rsidRPr="00EC6300" w14:paraId="7C18F852" w14:textId="77777777" w:rsidTr="00E24CED">
        <w:trPr>
          <w:trHeight w:val="454"/>
        </w:trPr>
        <w:tc>
          <w:tcPr>
            <w:tcW w:w="4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67E2A" w14:textId="77777777" w:rsidR="0054392D" w:rsidRPr="00EC6300" w:rsidRDefault="0054392D" w:rsidP="00E24CE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val="en-US" w:eastAsia="pt-BR"/>
              </w:rPr>
              <w:t>ExPreS - cutoff of 59 poin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301BA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23.0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608B2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color w:val="000000"/>
                <w:kern w:val="24"/>
                <w:lang w:eastAsia="pt-BR"/>
              </w:rPr>
              <w:t>2.75 – 193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8837B" w14:textId="77777777" w:rsidR="0054392D" w:rsidRPr="00EC6300" w:rsidRDefault="0054392D" w:rsidP="00E24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pt-BR"/>
              </w:rPr>
            </w:pPr>
            <w:r w:rsidRPr="00EC630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pt-BR"/>
              </w:rPr>
              <w:t>0.004</w:t>
            </w:r>
          </w:p>
        </w:tc>
      </w:tr>
    </w:tbl>
    <w:p w14:paraId="64FB5EB1" w14:textId="77777777"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392D"/>
    <w:rsid w:val="0020652B"/>
    <w:rsid w:val="0032635E"/>
    <w:rsid w:val="0054392D"/>
    <w:rsid w:val="005621DD"/>
    <w:rsid w:val="005F24B7"/>
    <w:rsid w:val="007E3A87"/>
    <w:rsid w:val="00852B66"/>
    <w:rsid w:val="00973047"/>
    <w:rsid w:val="00CF2CBB"/>
    <w:rsid w:val="00D93D61"/>
    <w:rsid w:val="00D9555A"/>
    <w:rsid w:val="00E8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7AFFC"/>
  <w15:docId w15:val="{BD3AEF3A-0D15-48D8-BC5C-42845F6A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92D"/>
    <w:pPr>
      <w:spacing w:after="160" w:line="259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</dc:creator>
  <cp:lastModifiedBy>chn off27</cp:lastModifiedBy>
  <cp:revision>3</cp:revision>
  <dcterms:created xsi:type="dcterms:W3CDTF">2021-03-12T04:28:00Z</dcterms:created>
  <dcterms:modified xsi:type="dcterms:W3CDTF">2021-03-12T12:10:00Z</dcterms:modified>
</cp:coreProperties>
</file>